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448EA" w14:textId="0F315413" w:rsidR="008D7CC8" w:rsidRDefault="008D7CC8">
      <w:pPr>
        <w:rPr>
          <w:rFonts w:cstheme="minorHAnsi"/>
        </w:rPr>
      </w:pPr>
      <w:r>
        <w:rPr>
          <w:noProof/>
        </w:rPr>
        <w:drawing>
          <wp:inline distT="0" distB="0" distL="0" distR="0" wp14:anchorId="727326B4" wp14:editId="12F164ED">
            <wp:extent cx="4169664" cy="3877056"/>
            <wp:effectExtent l="0" t="0" r="2540" b="9525"/>
            <wp:docPr id="2049248743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248743" name="Picture 1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69664" cy="3877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10428" w14:textId="367C67B4" w:rsidR="008D7CC8" w:rsidRDefault="008D7CC8">
      <w:pPr>
        <w:rPr>
          <w:rFonts w:cstheme="minorHAnsi"/>
        </w:rPr>
      </w:pPr>
      <w:bookmarkStart w:id="0" w:name="_Hlk171419763"/>
      <w:r w:rsidRPr="00276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ig.</w:t>
      </w:r>
      <w:r w:rsidRPr="00276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616C7">
        <w:rPr>
          <w:rFonts w:ascii="Times New Roman" w:eastAsia="Times New Roman" w:hAnsi="Times New Roman" w:cs="Times New Roman"/>
          <w:color w:val="000000"/>
          <w:sz w:val="24"/>
          <w:szCs w:val="24"/>
        </w:rPr>
        <w:t>Total PA (hours/day), including total active time, LPA, MVPA, stratified b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ce/Ethnicity</w:t>
      </w:r>
      <w:r w:rsidR="00634A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Other refers to </w:t>
      </w:r>
      <w:r w:rsidR="00574A33" w:rsidRPr="00574A33">
        <w:rPr>
          <w:rFonts w:ascii="Times New Roman" w:eastAsia="Times New Roman" w:hAnsi="Times New Roman" w:cs="Times New Roman"/>
          <w:color w:val="000000"/>
          <w:sz w:val="24"/>
          <w:szCs w:val="24"/>
        </w:rPr>
        <w:t>non-Hispanics reporting other or two or more races/ethnicities.</w:t>
      </w:r>
    </w:p>
    <w:bookmarkEnd w:id="0"/>
    <w:p w14:paraId="43067BF1" w14:textId="77777777" w:rsidR="008D7CC8" w:rsidRDefault="008D7CC8">
      <w:pPr>
        <w:rPr>
          <w:rFonts w:cstheme="minorHAnsi"/>
        </w:rPr>
      </w:pPr>
    </w:p>
    <w:p w14:paraId="1751F868" w14:textId="77777777" w:rsidR="008D7CC8" w:rsidRDefault="008D7CC8">
      <w:pPr>
        <w:rPr>
          <w:rFonts w:cstheme="minorHAnsi"/>
        </w:rPr>
      </w:pPr>
    </w:p>
    <w:p w14:paraId="04D7796F" w14:textId="77777777" w:rsidR="008D7CC8" w:rsidRDefault="008D7CC8">
      <w:pPr>
        <w:rPr>
          <w:rFonts w:cstheme="minorHAnsi"/>
        </w:rPr>
      </w:pPr>
    </w:p>
    <w:p w14:paraId="1940043B" w14:textId="77777777" w:rsidR="008D7CC8" w:rsidRDefault="008D7CC8">
      <w:pPr>
        <w:rPr>
          <w:rFonts w:cstheme="minorHAnsi"/>
        </w:rPr>
      </w:pPr>
    </w:p>
    <w:p w14:paraId="3634A823" w14:textId="77777777" w:rsidR="008D7CC8" w:rsidRDefault="008D7CC8">
      <w:pPr>
        <w:rPr>
          <w:rFonts w:cstheme="minorHAnsi"/>
        </w:rPr>
      </w:pPr>
    </w:p>
    <w:p w14:paraId="669F2506" w14:textId="77777777" w:rsidR="008D7CC8" w:rsidRDefault="008D7CC8">
      <w:pPr>
        <w:rPr>
          <w:rFonts w:cstheme="minorHAnsi"/>
        </w:rPr>
      </w:pPr>
    </w:p>
    <w:p w14:paraId="406C39F1" w14:textId="06714691" w:rsidR="008D7CC8" w:rsidRDefault="008D7CC8">
      <w:pPr>
        <w:rPr>
          <w:rFonts w:cstheme="minorHAnsi"/>
        </w:rPr>
      </w:pPr>
      <w:r>
        <w:rPr>
          <w:noProof/>
        </w:rPr>
        <w:drawing>
          <wp:inline distT="0" distB="0" distL="0" distR="0" wp14:anchorId="42ACE5BE" wp14:editId="08F04E85">
            <wp:extent cx="4178808" cy="3895344"/>
            <wp:effectExtent l="0" t="0" r="0" b="0"/>
            <wp:docPr id="1352963543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963543" name="Picture 1" descr="Chart, ba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8808" cy="389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A2F62" w14:textId="3C229952" w:rsidR="008D7CC8" w:rsidRDefault="008D7CC8">
      <w:pPr>
        <w:rPr>
          <w:rFonts w:cstheme="minorHAnsi"/>
        </w:rPr>
      </w:pPr>
      <w:bookmarkStart w:id="1" w:name="_Hlk17141988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2 fig. </w:t>
      </w:r>
      <w:r w:rsidRPr="005616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main-specific PA (hours/day), including personal, leisure, work, household, transport, other activities, stratified b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ce/ethnicity</w:t>
      </w:r>
      <w:r w:rsidR="00972A6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34A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her refers </w:t>
      </w:r>
      <w:r w:rsidR="00574A33" w:rsidRPr="00574A33">
        <w:rPr>
          <w:rFonts w:ascii="Times New Roman" w:eastAsia="Times New Roman" w:hAnsi="Times New Roman" w:cs="Times New Roman"/>
          <w:color w:val="000000"/>
          <w:sz w:val="24"/>
          <w:szCs w:val="24"/>
        </w:rPr>
        <w:t>non-Hispanics reporting other or two or more races/ethnicities.</w:t>
      </w:r>
    </w:p>
    <w:bookmarkEnd w:id="1"/>
    <w:p w14:paraId="4B7DC8ED" w14:textId="77777777" w:rsidR="008D7CC8" w:rsidRDefault="008D7CC8">
      <w:pPr>
        <w:rPr>
          <w:rFonts w:cstheme="minorHAnsi"/>
        </w:rPr>
      </w:pPr>
    </w:p>
    <w:p w14:paraId="4C7EF1DE" w14:textId="77777777" w:rsidR="008D7CC8" w:rsidRDefault="008D7CC8">
      <w:pPr>
        <w:rPr>
          <w:rFonts w:cstheme="minorHAnsi"/>
        </w:rPr>
      </w:pPr>
    </w:p>
    <w:p w14:paraId="6D25A6F7" w14:textId="77777777" w:rsidR="008D7CC8" w:rsidRDefault="008D7CC8">
      <w:pPr>
        <w:rPr>
          <w:rFonts w:cstheme="minorHAnsi"/>
        </w:rPr>
      </w:pPr>
    </w:p>
    <w:p w14:paraId="79F3179F" w14:textId="77777777" w:rsidR="008D7CC8" w:rsidRDefault="008D7CC8">
      <w:pPr>
        <w:rPr>
          <w:rFonts w:cstheme="minorHAnsi"/>
        </w:rPr>
      </w:pPr>
    </w:p>
    <w:p w14:paraId="4F6EEEE5" w14:textId="77777777" w:rsidR="008D7CC8" w:rsidRDefault="008D7CC8">
      <w:pPr>
        <w:rPr>
          <w:rFonts w:cstheme="minorHAnsi"/>
        </w:rPr>
      </w:pPr>
    </w:p>
    <w:p w14:paraId="35968F0A" w14:textId="77777777" w:rsidR="000C5191" w:rsidRDefault="000C5191">
      <w:pPr>
        <w:rPr>
          <w:rFonts w:cstheme="minorHAnsi"/>
        </w:rPr>
      </w:pPr>
    </w:p>
    <w:p w14:paraId="220CA132" w14:textId="77777777" w:rsidR="000C5191" w:rsidRDefault="000C5191">
      <w:pPr>
        <w:rPr>
          <w:rFonts w:cstheme="minorHAnsi"/>
        </w:rPr>
      </w:pPr>
    </w:p>
    <w:p w14:paraId="15BB6027" w14:textId="77777777" w:rsidR="000C5191" w:rsidRDefault="000C5191">
      <w:pPr>
        <w:rPr>
          <w:rFonts w:cstheme="minorHAnsi"/>
        </w:rPr>
      </w:pPr>
    </w:p>
    <w:p w14:paraId="0DAD9DDC" w14:textId="77777777" w:rsidR="000C5191" w:rsidRDefault="000C5191">
      <w:pPr>
        <w:rPr>
          <w:rFonts w:cstheme="minorHAnsi"/>
        </w:rPr>
      </w:pPr>
    </w:p>
    <w:p w14:paraId="2A53797A" w14:textId="77777777" w:rsidR="000C5191" w:rsidRDefault="000C5191">
      <w:pPr>
        <w:rPr>
          <w:rFonts w:cstheme="minorHAnsi"/>
        </w:rPr>
      </w:pPr>
    </w:p>
    <w:p w14:paraId="2DF6B243" w14:textId="77777777" w:rsidR="000C5191" w:rsidRDefault="000C5191">
      <w:pPr>
        <w:rPr>
          <w:rFonts w:cstheme="minorHAnsi"/>
        </w:rPr>
      </w:pPr>
    </w:p>
    <w:p w14:paraId="47587645" w14:textId="77777777" w:rsidR="000C5191" w:rsidRDefault="000C5191">
      <w:pPr>
        <w:rPr>
          <w:rFonts w:cstheme="minorHAnsi"/>
        </w:rPr>
      </w:pPr>
    </w:p>
    <w:bookmarkStart w:id="2" w:name="_Hlk171419306"/>
    <w:p w14:paraId="0438769B" w14:textId="29CA0FF3" w:rsidR="00C9039D" w:rsidRPr="006A1454" w:rsidRDefault="00C9039D">
      <w:pPr>
        <w:rPr>
          <w:rFonts w:cstheme="minorHAnsi"/>
        </w:rPr>
      </w:pPr>
      <w:r w:rsidRPr="006A1454">
        <w:rPr>
          <w:rFonts w:cstheme="minorHAnsi"/>
        </w:rPr>
        <w:fldChar w:fldCharType="begin"/>
      </w:r>
      <w:r w:rsidRPr="006A1454">
        <w:rPr>
          <w:rFonts w:cstheme="minorHAnsi"/>
        </w:rPr>
        <w:instrText xml:space="preserve"> LINK </w:instrText>
      </w:r>
      <w:r w:rsidR="00BE5693">
        <w:rPr>
          <w:rFonts w:cstheme="minorHAnsi"/>
        </w:rPr>
        <w:instrText xml:space="preserve">Excel.Sheet.12 "\\\\nimhddirfile.nih.gov\\dir\\tamuralab\\Projects\\ACT 24 (NCI)\\Manuscripts\\PA - Yangyang\\Manuscript\\Manuscript\\Final draft\\Results_ACT24_Final results_12.26.xlsx" "S1 table !R1C1:R13C4" </w:instrText>
      </w:r>
      <w:r w:rsidRPr="006A1454">
        <w:rPr>
          <w:rFonts w:cstheme="minorHAnsi"/>
        </w:rPr>
        <w:instrText xml:space="preserve">\a \f 4 \h  \* MERGEFORMAT </w:instrText>
      </w:r>
      <w:r w:rsidRPr="006A1454">
        <w:rPr>
          <w:rFonts w:cstheme="minorHAnsi"/>
        </w:rPr>
        <w:fldChar w:fldCharType="separate"/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4340"/>
        <w:gridCol w:w="1600"/>
        <w:gridCol w:w="1520"/>
        <w:gridCol w:w="1400"/>
      </w:tblGrid>
      <w:tr w:rsidR="00C9039D" w:rsidRPr="005616C7" w14:paraId="34F35805" w14:textId="77777777" w:rsidTr="00157D16">
        <w:trPr>
          <w:trHeight w:val="510"/>
        </w:trPr>
        <w:tc>
          <w:tcPr>
            <w:tcW w:w="88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985EA" w14:textId="428FFAA4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>S1 Table. Weighted descriptive characteristics of physical activity (</w:t>
            </w:r>
            <w:r w:rsidR="00F62488"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, </w:t>
            </w: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>hours/day)</w:t>
            </w:r>
          </w:p>
        </w:tc>
      </w:tr>
      <w:tr w:rsidR="00C9039D" w:rsidRPr="005616C7" w14:paraId="025BA8E0" w14:textId="77777777" w:rsidTr="00157D16">
        <w:trPr>
          <w:trHeight w:val="30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494F3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32603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6251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ADC8C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</w:t>
            </w:r>
          </w:p>
        </w:tc>
      </w:tr>
      <w:tr w:rsidR="00C9039D" w:rsidRPr="005616C7" w14:paraId="29E4AEE8" w14:textId="77777777" w:rsidTr="00157D16">
        <w:trPr>
          <w:trHeight w:val="315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4DD4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PA, mean (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7730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4D9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96CA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039D" w:rsidRPr="005616C7" w14:paraId="241BE411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C6EF" w14:textId="3D18AB21" w:rsidR="00C9039D" w:rsidRPr="005616C7" w:rsidRDefault="00157D16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C9039D"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91B3" w14:textId="0D21CB2F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 (2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2F74" w14:textId="6D3B47F8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 (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7486" w14:textId="1D314853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 (2.8)</w:t>
            </w:r>
          </w:p>
        </w:tc>
      </w:tr>
      <w:tr w:rsidR="00C9039D" w:rsidRPr="005616C7" w14:paraId="6CAEBC36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1A2B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D417" w14:textId="72B29A18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(3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427B" w14:textId="1644EFE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 (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5780" w14:textId="06B05B84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(3.0)</w:t>
            </w:r>
          </w:p>
        </w:tc>
      </w:tr>
      <w:tr w:rsidR="00C9039D" w:rsidRPr="005616C7" w14:paraId="425675E4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6758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 time-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5B09" w14:textId="48CE89B9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 (3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275C" w14:textId="6DB43FAA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 (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CC03" w14:textId="36B395BE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 (3.6)</w:t>
            </w:r>
          </w:p>
        </w:tc>
      </w:tr>
      <w:tr w:rsidR="00C9039D" w:rsidRPr="005616C7" w14:paraId="69491828" w14:textId="77777777" w:rsidTr="00C9039D">
        <w:trPr>
          <w:trHeight w:val="43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8DC3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-Specific PA, 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34D4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6B55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45D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039D" w:rsidRPr="005616C7" w14:paraId="7793AACB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993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s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8EEC" w14:textId="3686538D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D991" w14:textId="36FB594A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3D62" w14:textId="22847C1B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1.3)</w:t>
            </w:r>
          </w:p>
        </w:tc>
      </w:tr>
      <w:tr w:rsidR="00C9039D" w:rsidRPr="005616C7" w14:paraId="1778E50E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37E9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E3C0" w14:textId="5A401DCA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 (3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0B34" w14:textId="2B69B641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(3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8430" w14:textId="4F99E8BB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2.8)</w:t>
            </w:r>
          </w:p>
        </w:tc>
      </w:tr>
      <w:tr w:rsidR="00C9039D" w:rsidRPr="005616C7" w14:paraId="014AF47C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05BB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A0E4" w14:textId="68C3B8DB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(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0906" w14:textId="118194DD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D584" w14:textId="14515BB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2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9039D" w:rsidRPr="005616C7" w14:paraId="31C13D87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F01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9C26" w14:textId="6C9499BA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(0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1656" w14:textId="67681EA9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D01A" w14:textId="10384450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2)</w:t>
            </w:r>
          </w:p>
        </w:tc>
      </w:tr>
      <w:tr w:rsidR="00C9039D" w:rsidRPr="005616C7" w14:paraId="497E06C3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33D7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AA1B" w14:textId="1BDA582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(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8FF9" w14:textId="206D28E4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05D8" w14:textId="67D9D82C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9039D" w:rsidRPr="005616C7" w14:paraId="3E730C7E" w14:textId="77777777" w:rsidTr="00C9039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631C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01E9E" w14:textId="22749315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1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7B41" w14:textId="12F00660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1.</w:t>
            </w:r>
            <w:r w:rsidR="006E3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C2DBA" w14:textId="2B46FBE2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1.0)</w:t>
            </w:r>
          </w:p>
        </w:tc>
      </w:tr>
    </w:tbl>
    <w:p w14:paraId="7EF48EB4" w14:textId="4303257E" w:rsidR="00C9039D" w:rsidRPr="006A1454" w:rsidRDefault="00C9039D" w:rsidP="00C9039D">
      <w:pPr>
        <w:spacing w:after="0" w:line="240" w:lineRule="auto"/>
        <w:rPr>
          <w:rFonts w:cstheme="minorHAnsi"/>
        </w:rPr>
      </w:pPr>
      <w:r w:rsidRPr="006A1454">
        <w:rPr>
          <w:rFonts w:cstheme="minorHAnsi"/>
        </w:rPr>
        <w:fldChar w:fldCharType="end"/>
      </w:r>
      <w:r w:rsidRPr="005616C7">
        <w:rPr>
          <w:rFonts w:ascii="Times New Roman" w:eastAsia="Times New Roman" w:hAnsi="Times New Roman" w:cs="Times New Roman"/>
          <w:sz w:val="24"/>
          <w:szCs w:val="24"/>
        </w:rPr>
        <w:t xml:space="preserve"> Variables as weighted means (S</w:t>
      </w:r>
      <w:r w:rsidR="00157D16" w:rsidRPr="005616C7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5616C7">
        <w:rPr>
          <w:rFonts w:ascii="Times New Roman" w:eastAsia="Times New Roman" w:hAnsi="Times New Roman" w:cs="Times New Roman"/>
          <w:sz w:val="24"/>
          <w:szCs w:val="24"/>
        </w:rPr>
        <w:t>s)</w:t>
      </w:r>
      <w:r w:rsidRPr="006A1454">
        <w:rPr>
          <w:rFonts w:cstheme="minorHAnsi"/>
        </w:rPr>
        <w:tab/>
      </w:r>
    </w:p>
    <w:bookmarkEnd w:id="2"/>
    <w:p w14:paraId="317DC2C4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2DD2D5B0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584B8EB9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0B9E44D8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616205FE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41877DF0" w14:textId="5E56B146" w:rsidR="00C9039D" w:rsidRPr="006A1454" w:rsidRDefault="00C9039D" w:rsidP="00C9039D">
      <w:pPr>
        <w:spacing w:after="0" w:line="240" w:lineRule="auto"/>
        <w:rPr>
          <w:rFonts w:cstheme="minorHAnsi"/>
        </w:rPr>
      </w:pPr>
      <w:r w:rsidRPr="006A1454">
        <w:rPr>
          <w:rFonts w:cstheme="minorHAnsi"/>
        </w:rPr>
        <w:fldChar w:fldCharType="begin"/>
      </w:r>
      <w:r w:rsidRPr="006A1454">
        <w:rPr>
          <w:rFonts w:cstheme="minorHAnsi"/>
        </w:rPr>
        <w:instrText xml:space="preserve"> LINK Excel.Sheet.12 "\\\\nimhddirfile.nih.gov\\dir\\tamuralab\\Projects\\ACT 24 (NCI)\\Manuscripts\\PA - Yangyang\\Manuscript\\Manuscript\\Final draft\\Results_ACT24_Final results_12.26.xlsx" "S2 Stratify vs White !R2C1:R19C3" \a \f 4 \h  \* MERGEFORMAT </w:instrText>
      </w:r>
      <w:r w:rsidRPr="006A1454">
        <w:rPr>
          <w:rFonts w:cstheme="minorHAnsi"/>
        </w:rPr>
        <w:fldChar w:fldCharType="separate"/>
      </w:r>
    </w:p>
    <w:p w14:paraId="1F3A1C6D" w14:textId="632D8FC6" w:rsidR="00C9039D" w:rsidRPr="006A1454" w:rsidRDefault="00C9039D" w:rsidP="00C9039D">
      <w:pPr>
        <w:spacing w:after="0" w:line="240" w:lineRule="auto"/>
        <w:rPr>
          <w:rFonts w:cstheme="minorHAnsi"/>
        </w:rPr>
      </w:pPr>
      <w:r w:rsidRPr="006A1454">
        <w:rPr>
          <w:rFonts w:cstheme="minorHAnsi"/>
        </w:rPr>
        <w:fldChar w:fldCharType="end"/>
      </w:r>
    </w:p>
    <w:p w14:paraId="161DCA78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178350E2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167DF4B1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7BF497F4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67C64732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4F8ACD27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16B1C7BF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2935926B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13E95558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1DC448B9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7D5B9E9E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5969A755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0EAECDBB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0F233338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02EAE90A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1844B2BD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26ABFC95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0681C5F3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2DC78B26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29F48BEF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63576B75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58D8618B" w14:textId="77777777" w:rsidR="00C9039D" w:rsidRPr="006A1454" w:rsidRDefault="00C9039D" w:rsidP="00C9039D">
      <w:pPr>
        <w:spacing w:after="0" w:line="240" w:lineRule="auto"/>
        <w:rPr>
          <w:rFonts w:cstheme="minorHAnsi"/>
        </w:rPr>
      </w:pPr>
    </w:p>
    <w:p w14:paraId="439DE5AF" w14:textId="77777777" w:rsidR="00C9039D" w:rsidRPr="006A1454" w:rsidRDefault="00C9039D">
      <w:pPr>
        <w:rPr>
          <w:rFonts w:cstheme="minorHAnsi"/>
        </w:rPr>
      </w:pPr>
    </w:p>
    <w:tbl>
      <w:tblPr>
        <w:tblW w:w="8057" w:type="dxa"/>
        <w:tblLook w:val="04A0" w:firstRow="1" w:lastRow="0" w:firstColumn="1" w:lastColumn="0" w:noHBand="0" w:noVBand="1"/>
      </w:tblPr>
      <w:tblGrid>
        <w:gridCol w:w="3826"/>
        <w:gridCol w:w="2758"/>
        <w:gridCol w:w="1473"/>
      </w:tblGrid>
      <w:tr w:rsidR="005616C7" w:rsidRPr="005616C7" w14:paraId="5BB4F320" w14:textId="77777777" w:rsidTr="00026DE6">
        <w:trPr>
          <w:trHeight w:val="314"/>
        </w:trPr>
        <w:tc>
          <w:tcPr>
            <w:tcW w:w="80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CF877" w14:textId="32BA2881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171419352"/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 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ce/ethnicity-stratified weighted multivariable linear regression models of the association between county-level segregation and PA (hours/day) in US adults</w:t>
            </w:r>
          </w:p>
        </w:tc>
      </w:tr>
      <w:tr w:rsidR="005616C7" w:rsidRPr="005616C7" w14:paraId="499FD012" w14:textId="77777777" w:rsidTr="00026DE6">
        <w:trPr>
          <w:trHeight w:val="299"/>
        </w:trPr>
        <w:tc>
          <w:tcPr>
            <w:tcW w:w="3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E0033E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ial Residential Segregation Indices by Race/Ethnic Groups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93B96" w14:textId="77777777" w:rsidR="005616C7" w:rsidRPr="007623D4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 White</w:t>
            </w:r>
          </w:p>
        </w:tc>
      </w:tr>
      <w:tr w:rsidR="005616C7" w:rsidRPr="005616C7" w14:paraId="7A954F05" w14:textId="77777777" w:rsidTr="00026DE6">
        <w:trPr>
          <w:trHeight w:val="314"/>
        </w:trPr>
        <w:tc>
          <w:tcPr>
            <w:tcW w:w="3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E0FA5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ADCE5" w14:textId="77777777" w:rsidR="005616C7" w:rsidRPr="007623D4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 (95% CI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9209F" w14:textId="644E8532" w:rsidR="005616C7" w:rsidRPr="00574A33" w:rsidRDefault="00574A33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616C7" w:rsidRPr="005616C7" w14:paraId="22E80554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C29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Blac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dults</w:t>
            </w: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recall = 416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08C9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355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6C7" w:rsidRPr="005616C7" w14:paraId="69EE5096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2C00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tive tim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D697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97C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6C7" w:rsidRPr="005616C7" w14:paraId="11E4FBA9" w14:textId="77777777" w:rsidTr="00026DE6">
        <w:trPr>
          <w:trHeight w:val="299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82D3" w14:textId="77777777" w:rsidR="005616C7" w:rsidRPr="005616C7" w:rsidRDefault="005616C7" w:rsidP="00026DE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CDEB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-0.60, 4.1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6E30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5616C7" w:rsidRPr="005616C7" w14:paraId="630ED210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3C2B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F2D1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3AC9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6C7" w:rsidRPr="005616C7" w14:paraId="14ADFB0C" w14:textId="77777777" w:rsidTr="00026DE6">
        <w:trPr>
          <w:trHeight w:val="299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8DA0" w14:textId="77777777" w:rsidR="005616C7" w:rsidRPr="005616C7" w:rsidRDefault="005616C7" w:rsidP="00026DE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0D7E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 -1.76, 2.2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5080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5616C7" w:rsidRPr="005616C7" w14:paraId="4CFDFD30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A5D7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28F0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2E2B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6C7" w:rsidRPr="005616C7" w14:paraId="2E3A0601" w14:textId="77777777" w:rsidTr="00026DE6">
        <w:trPr>
          <w:trHeight w:val="299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04E9" w14:textId="77777777" w:rsidR="005616C7" w:rsidRPr="005616C7" w:rsidRDefault="005616C7" w:rsidP="00026DE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3CC2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0.83, 3.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9759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5616C7" w:rsidRPr="005616C7" w14:paraId="0A5C2C2A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195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dults</w:t>
            </w: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recall = 506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43F6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578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6C7" w:rsidRPr="005616C7" w14:paraId="15699189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0C92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tive tim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F130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876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6C7" w:rsidRPr="005616C7" w14:paraId="46C58687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E002" w14:textId="77777777" w:rsidR="005616C7" w:rsidRPr="005616C7" w:rsidRDefault="005616C7" w:rsidP="00026DE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58C9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 (-2.57, 1.6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E95E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</w:tr>
      <w:tr w:rsidR="005616C7" w:rsidRPr="005616C7" w14:paraId="3D725E08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B88B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7B9F" w14:textId="77777777" w:rsidR="005616C7" w:rsidRPr="00276B7D" w:rsidRDefault="005616C7" w:rsidP="00276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5568" w14:textId="77777777" w:rsidR="005616C7" w:rsidRPr="00276B7D" w:rsidRDefault="005616C7" w:rsidP="00AD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16C7" w:rsidRPr="005616C7" w14:paraId="36EEB08F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3E48" w14:textId="77777777" w:rsidR="005616C7" w:rsidRPr="005616C7" w:rsidRDefault="005616C7" w:rsidP="00026DE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4724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 (-2.28, 0.8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1B01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5616C7" w:rsidRPr="005616C7" w14:paraId="58314E3B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2474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736C" w14:textId="77777777" w:rsidR="005616C7" w:rsidRPr="00276B7D" w:rsidRDefault="005616C7" w:rsidP="00276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C4AF" w14:textId="77777777" w:rsidR="005616C7" w:rsidRPr="00276B7D" w:rsidRDefault="005616C7" w:rsidP="00AD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16C7" w:rsidRPr="005616C7" w14:paraId="685630F6" w14:textId="77777777" w:rsidTr="00026DE6">
        <w:trPr>
          <w:trHeight w:val="314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3138F" w14:textId="77777777" w:rsidR="005616C7" w:rsidRPr="005616C7" w:rsidRDefault="005616C7" w:rsidP="00026DE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244E5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1.68, 2.19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9C70D" w14:textId="77777777" w:rsidR="005616C7" w:rsidRPr="005616C7" w:rsidRDefault="005616C7" w:rsidP="00026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5616C7" w:rsidRPr="005616C7" w14:paraId="3C86559D" w14:textId="77777777" w:rsidTr="00026DE6">
        <w:trPr>
          <w:trHeight w:val="628"/>
        </w:trPr>
        <w:tc>
          <w:tcPr>
            <w:tcW w:w="8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354B" w14:textId="77777777" w:rsidR="005616C7" w:rsidRPr="005616C7" w:rsidRDefault="005616C7" w:rsidP="00026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i/>
                <w:iCs/>
                <w:color w:val="202020"/>
                <w:sz w:val="24"/>
                <w:szCs w:val="24"/>
              </w:rPr>
              <w:t>Note:</w:t>
            </w:r>
            <w:r w:rsidRPr="005616C7">
              <w:rPr>
                <w:rFonts w:ascii="Times New Roman" w:eastAsia="Times New Roman" w:hAnsi="Times New Roman" w:cs="Times New Roman"/>
                <w:color w:val="202020"/>
                <w:sz w:val="24"/>
                <w:szCs w:val="24"/>
              </w:rPr>
              <w:t xml:space="preserve"> Models were adjusted for age, sex, educational attainment, occupation, income, body mass index, county-level poverty, and regions. </w:t>
            </w:r>
          </w:p>
        </w:tc>
      </w:tr>
    </w:tbl>
    <w:p w14:paraId="088F39EF" w14:textId="77777777" w:rsidR="005616C7" w:rsidRPr="006A1454" w:rsidRDefault="005616C7" w:rsidP="005616C7">
      <w:pPr>
        <w:rPr>
          <w:rFonts w:cstheme="minorHAnsi"/>
        </w:rPr>
      </w:pPr>
    </w:p>
    <w:bookmarkEnd w:id="3"/>
    <w:p w14:paraId="79AE4DC1" w14:textId="77777777" w:rsidR="005616C7" w:rsidRPr="006A1454" w:rsidRDefault="005616C7" w:rsidP="005616C7">
      <w:pPr>
        <w:rPr>
          <w:rFonts w:cstheme="minorHAnsi"/>
        </w:rPr>
      </w:pPr>
    </w:p>
    <w:p w14:paraId="47EE3668" w14:textId="77777777" w:rsidR="00C9039D" w:rsidRPr="006A1454" w:rsidRDefault="00C9039D">
      <w:pPr>
        <w:rPr>
          <w:rFonts w:cstheme="minorHAnsi"/>
        </w:rPr>
      </w:pPr>
    </w:p>
    <w:p w14:paraId="4DB9EB5E" w14:textId="77777777" w:rsidR="00C9039D" w:rsidRPr="006A1454" w:rsidRDefault="00C9039D">
      <w:pPr>
        <w:rPr>
          <w:rFonts w:cstheme="minorHAnsi"/>
        </w:rPr>
      </w:pPr>
    </w:p>
    <w:p w14:paraId="1061636F" w14:textId="77777777" w:rsidR="00C9039D" w:rsidRPr="006A1454" w:rsidRDefault="00C9039D">
      <w:pPr>
        <w:rPr>
          <w:rFonts w:cstheme="minorHAnsi"/>
        </w:rPr>
      </w:pPr>
    </w:p>
    <w:p w14:paraId="6DEB328F" w14:textId="77777777" w:rsidR="00C9039D" w:rsidRPr="006A1454" w:rsidRDefault="00C9039D">
      <w:pPr>
        <w:rPr>
          <w:rFonts w:cstheme="minorHAnsi"/>
        </w:rPr>
      </w:pPr>
    </w:p>
    <w:p w14:paraId="4E77E724" w14:textId="77777777" w:rsidR="00C9039D" w:rsidRPr="006A1454" w:rsidRDefault="00C9039D">
      <w:pPr>
        <w:rPr>
          <w:rFonts w:cstheme="minorHAnsi"/>
        </w:rPr>
      </w:pPr>
    </w:p>
    <w:p w14:paraId="21EA6014" w14:textId="77777777" w:rsidR="00C9039D" w:rsidRPr="006A1454" w:rsidRDefault="00C9039D">
      <w:pPr>
        <w:rPr>
          <w:rFonts w:cstheme="minorHAnsi"/>
        </w:rPr>
      </w:pPr>
    </w:p>
    <w:p w14:paraId="10677B18" w14:textId="77777777" w:rsidR="00C9039D" w:rsidRPr="006A1454" w:rsidRDefault="00C9039D">
      <w:pPr>
        <w:rPr>
          <w:rFonts w:cstheme="minorHAnsi"/>
        </w:rPr>
      </w:pPr>
    </w:p>
    <w:p w14:paraId="02746BBF" w14:textId="77777777" w:rsidR="00C9039D" w:rsidRPr="006A1454" w:rsidRDefault="00C9039D">
      <w:pPr>
        <w:rPr>
          <w:rFonts w:cstheme="minorHAnsi"/>
        </w:rPr>
        <w:sectPr w:rsidR="00C9039D" w:rsidRPr="006A1454" w:rsidSect="00C903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B89175" w14:textId="77777777" w:rsidR="00C9039D" w:rsidRPr="006A1454" w:rsidRDefault="00C9039D">
      <w:pPr>
        <w:rPr>
          <w:rFonts w:cstheme="minorHAnsi"/>
        </w:rPr>
      </w:pPr>
    </w:p>
    <w:p w14:paraId="14831518" w14:textId="4FF47379" w:rsidR="00C9039D" w:rsidRPr="006A1454" w:rsidRDefault="00C9039D">
      <w:pPr>
        <w:rPr>
          <w:rFonts w:cstheme="minorHAnsi"/>
        </w:rPr>
      </w:pPr>
      <w:r w:rsidRPr="006A1454">
        <w:rPr>
          <w:rFonts w:cstheme="minorHAnsi"/>
        </w:rPr>
        <w:fldChar w:fldCharType="begin"/>
      </w:r>
      <w:r w:rsidRPr="006A1454">
        <w:rPr>
          <w:rFonts w:cstheme="minorHAnsi"/>
        </w:rPr>
        <w:instrText xml:space="preserve"> LINK </w:instrText>
      </w:r>
      <w:r w:rsidR="00BE5693">
        <w:rPr>
          <w:rFonts w:cstheme="minorHAnsi"/>
        </w:rPr>
        <w:instrText xml:space="preserve">Excel.Sheet.12 "\\\\nimhddirfile.nih.gov\\dir\\tamuralab\\Projects\\ACT 24 (NCI)\\Manuscripts\\PA - Yangyang\\Manuscript\\Manuscript\\Final draft\\Results_ACT24_Final results_12.26.xlsx" "S3 Race Ethnicity-sex vs White!R1C1:R18C6" </w:instrText>
      </w:r>
      <w:r w:rsidRPr="006A1454">
        <w:rPr>
          <w:rFonts w:cstheme="minorHAnsi"/>
        </w:rPr>
        <w:instrText xml:space="preserve">\a \f 4 \h  \* MERGEFORMAT </w:instrText>
      </w:r>
      <w:r w:rsidRPr="006A1454">
        <w:rPr>
          <w:rFonts w:cstheme="minorHAnsi"/>
        </w:rPr>
        <w:fldChar w:fldCharType="separate"/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3277"/>
        <w:gridCol w:w="2070"/>
        <w:gridCol w:w="1467"/>
        <w:gridCol w:w="2070"/>
        <w:gridCol w:w="2330"/>
        <w:gridCol w:w="1026"/>
      </w:tblGrid>
      <w:tr w:rsidR="00C9039D" w:rsidRPr="005616C7" w14:paraId="2F864733" w14:textId="77777777" w:rsidTr="00EE5CF1">
        <w:trPr>
          <w:trHeight w:val="324"/>
        </w:trPr>
        <w:tc>
          <w:tcPr>
            <w:tcW w:w="12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9D7BE" w14:textId="43221238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" w:name="_Hlk171419437"/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3 Table. </w:t>
            </w:r>
            <w:r w:rsidR="001F7830"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and gender-</w:t>
            </w:r>
            <w:r w:rsidR="0036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F7830"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fic weighted multivariable linear regression models of the association between county-level segregation and PA (hours/day) in US adults</w:t>
            </w:r>
          </w:p>
        </w:tc>
      </w:tr>
      <w:tr w:rsidR="00EE5CF1" w:rsidRPr="005616C7" w14:paraId="70951AE0" w14:textId="77777777" w:rsidTr="00EE5CF1">
        <w:trPr>
          <w:trHeight w:val="324"/>
        </w:trPr>
        <w:tc>
          <w:tcPr>
            <w:tcW w:w="3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664BB0" w14:textId="77777777" w:rsidR="00C9039D" w:rsidRPr="00574A33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ial Residential Segregation Indices by Race/Ethnic and Gender Groups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288CF" w14:textId="77777777" w:rsidR="00C9039D" w:rsidRPr="00574A33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 Black vs NH Whi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604B" w14:textId="77777777" w:rsidR="00C9039D" w:rsidRPr="00574A33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5D0BA" w14:textId="77777777" w:rsidR="00C9039D" w:rsidRPr="00574A33" w:rsidRDefault="00C9039D" w:rsidP="00EE5C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vs NH White</w:t>
            </w:r>
          </w:p>
        </w:tc>
      </w:tr>
      <w:tr w:rsidR="00EE5CF1" w:rsidRPr="005616C7" w14:paraId="60B663AD" w14:textId="77777777" w:rsidTr="00EE5CF1">
        <w:trPr>
          <w:trHeight w:val="324"/>
        </w:trPr>
        <w:tc>
          <w:tcPr>
            <w:tcW w:w="3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50321" w14:textId="77777777" w:rsidR="00C9039D" w:rsidRPr="00574A33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5D74A" w14:textId="09501500" w:rsidR="00C9039D" w:rsidRPr="00574A33" w:rsidRDefault="00C9039D" w:rsidP="00C903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1049B" w14:textId="324798B1" w:rsidR="00C9039D" w:rsidRPr="00574A33" w:rsidRDefault="00574A33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762B" w14:textId="77777777" w:rsidR="00C9039D" w:rsidRPr="00574A33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40A84" w14:textId="77777777" w:rsidR="00C9039D" w:rsidRPr="00574A33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 (95% CI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43AF4" w14:textId="20ADED06" w:rsidR="00C9039D" w:rsidRPr="00574A33" w:rsidRDefault="00574A33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039D" w:rsidRPr="005616C7" w14:paraId="64B30EE3" w14:textId="77777777" w:rsidTr="00EE5CF1">
        <w:trPr>
          <w:trHeight w:val="324"/>
        </w:trPr>
        <w:tc>
          <w:tcPr>
            <w:tcW w:w="68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729" w14:textId="3351995E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Black Male (n recall=148)</w:t>
            </w:r>
          </w:p>
        </w:tc>
        <w:tc>
          <w:tcPr>
            <w:tcW w:w="5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2EA4" w14:textId="7C303B0B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</w:t>
            </w:r>
            <w:r w:rsidR="001F7830"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n recall=230)</w:t>
            </w:r>
          </w:p>
        </w:tc>
      </w:tr>
      <w:tr w:rsidR="00EE5CF1" w:rsidRPr="005616C7" w14:paraId="54924F03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F4FA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tive ti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04D9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AD21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C2F2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tive tim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B6C5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A351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1AEB9889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1836" w14:textId="77777777" w:rsidR="00C9039D" w:rsidRPr="005616C7" w:rsidRDefault="00C9039D" w:rsidP="00C903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753B" w14:textId="2B08F7E8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 ( -5.77, 2.27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3952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ACF2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958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 (-5.76, 1.0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5A07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EE5CF1" w:rsidRPr="005616C7" w14:paraId="3C69454B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7903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5F99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265EC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D371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P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858B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0A1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0B83ACB6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15CE" w14:textId="77777777" w:rsidR="00C9039D" w:rsidRPr="005616C7" w:rsidRDefault="00C9039D" w:rsidP="00C903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4539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(-2.15, 3.37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56D3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C28E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ion Index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9CA0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.65 (-5.34, 0.03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7434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</w:tr>
      <w:tr w:rsidR="00EE5CF1" w:rsidRPr="005616C7" w14:paraId="24E358FD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6FF9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839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6136A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C883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P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1EDB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AC8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083B85B8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A040" w14:textId="77777777" w:rsidR="00C9039D" w:rsidRPr="005616C7" w:rsidRDefault="00C9039D" w:rsidP="00C903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95E2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 ( -6.20, 1.4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E8C0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EC1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ion Index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D5C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>0.28 (-3.31, 3.8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AED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C9039D" w:rsidRPr="005616C7" w14:paraId="4F385F69" w14:textId="77777777" w:rsidTr="00EE5CF1">
        <w:trPr>
          <w:trHeight w:val="324"/>
        </w:trPr>
        <w:tc>
          <w:tcPr>
            <w:tcW w:w="6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C1D" w14:textId="76A6CBA3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Black Female (n recall =268)</w:t>
            </w:r>
          </w:p>
        </w:tc>
        <w:tc>
          <w:tcPr>
            <w:tcW w:w="5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EE30" w14:textId="3CC6DC7D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panic Female (n recall =276)</w:t>
            </w:r>
          </w:p>
        </w:tc>
      </w:tr>
      <w:tr w:rsidR="00EE5CF1" w:rsidRPr="005616C7" w14:paraId="444A5FFD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0CEC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ctive ti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820A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E57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27E0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active tim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A60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125D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457FDCC9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3D75" w14:textId="77777777" w:rsidR="00C9039D" w:rsidRPr="005616C7" w:rsidRDefault="00C9039D" w:rsidP="00C903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9575" w14:textId="28316082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5 (0.51, 5.78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8F55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840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ion Index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B359" w14:textId="2D9E4670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D21F72"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 (0.23, 6.8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16A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  <w:tr w:rsidR="00EE5CF1" w:rsidRPr="005616C7" w14:paraId="5AFB530A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D5D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B775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CEF7A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EB6A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P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4861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8947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5A3D101A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9659" w14:textId="77777777" w:rsidR="00C9039D" w:rsidRPr="005616C7" w:rsidRDefault="00C9039D" w:rsidP="00C903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CDDD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-2.05, 2.86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891B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80FE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ion Index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3BE1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>0.74 (-2.18, 3.6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1C00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EE5CF1" w:rsidRPr="005616C7" w14:paraId="05710E08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9FA90F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VP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588B4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FA3CBA" w14:textId="77777777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89585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PA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CE329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37F8C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0D640741" w14:textId="77777777" w:rsidTr="00EE5CF1">
        <w:trPr>
          <w:trHeight w:val="324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3F929" w14:textId="77777777" w:rsidR="00C9039D" w:rsidRPr="005616C7" w:rsidRDefault="00C9039D" w:rsidP="00C903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A72D6" w14:textId="08940291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4 (0.19, 5.2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44686" w14:textId="52628F0F" w:rsidR="00C9039D" w:rsidRPr="005616C7" w:rsidRDefault="00C9039D" w:rsidP="00C9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240CB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ion Index 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C9BD6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08 ( -0.25, 5.8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356C2" w14:textId="77777777" w:rsidR="00C9039D" w:rsidRPr="005616C7" w:rsidRDefault="00C9039D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2</w:t>
            </w:r>
          </w:p>
        </w:tc>
      </w:tr>
      <w:tr w:rsidR="00EE5CF1" w:rsidRPr="005616C7" w14:paraId="4B464DDA" w14:textId="77777777" w:rsidTr="00EE5CF1">
        <w:trPr>
          <w:trHeight w:val="324"/>
        </w:trPr>
        <w:tc>
          <w:tcPr>
            <w:tcW w:w="11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1B849" w14:textId="17B52CB3" w:rsidR="00EE5CF1" w:rsidRPr="005616C7" w:rsidRDefault="0022485F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1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te:</w:t>
            </w:r>
            <w:r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E5CF1"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 were adjusted for age, sex, educational attainment, occupation, income, body mass index, county-level poverty</w:t>
            </w:r>
            <w:r w:rsidR="001F7830" w:rsidRPr="00561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d regions.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B923" w14:textId="77777777" w:rsidR="00EE5CF1" w:rsidRPr="005616C7" w:rsidRDefault="00EE5CF1" w:rsidP="00C90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p w14:paraId="4A4CD61F" w14:textId="632591BD" w:rsidR="00C9039D" w:rsidRPr="006A1454" w:rsidRDefault="00C9039D">
      <w:pPr>
        <w:rPr>
          <w:rFonts w:cstheme="minorHAnsi"/>
        </w:rPr>
      </w:pPr>
      <w:r w:rsidRPr="006A1454">
        <w:rPr>
          <w:rFonts w:cstheme="minorHAnsi"/>
        </w:rPr>
        <w:fldChar w:fldCharType="end"/>
      </w:r>
    </w:p>
    <w:p w14:paraId="4186F7EA" w14:textId="77777777" w:rsidR="00C9039D" w:rsidRPr="006A1454" w:rsidRDefault="00C9039D">
      <w:pPr>
        <w:rPr>
          <w:rFonts w:cstheme="minorHAnsi"/>
        </w:rPr>
      </w:pPr>
    </w:p>
    <w:p w14:paraId="773A2343" w14:textId="77777777" w:rsidR="00C9039D" w:rsidRPr="006A1454" w:rsidRDefault="00C9039D">
      <w:pPr>
        <w:rPr>
          <w:rFonts w:cstheme="minorHAnsi"/>
        </w:rPr>
      </w:pPr>
    </w:p>
    <w:p w14:paraId="7F8AB081" w14:textId="77777777" w:rsidR="00C9039D" w:rsidRPr="006A1454" w:rsidRDefault="00C9039D">
      <w:pPr>
        <w:rPr>
          <w:rFonts w:cstheme="minorHAnsi"/>
        </w:rPr>
      </w:pPr>
    </w:p>
    <w:p w14:paraId="18EA5E3D" w14:textId="77777777" w:rsidR="00C9039D" w:rsidRPr="006A1454" w:rsidRDefault="00C9039D">
      <w:pPr>
        <w:rPr>
          <w:rFonts w:cstheme="minorHAnsi"/>
        </w:rPr>
      </w:pPr>
    </w:p>
    <w:p w14:paraId="65AA414B" w14:textId="6F319C5F" w:rsidR="00EE5CF1" w:rsidRPr="006A1454" w:rsidRDefault="00EE5CF1">
      <w:pPr>
        <w:rPr>
          <w:rFonts w:cstheme="minorHAnsi"/>
        </w:rPr>
      </w:pPr>
      <w:r w:rsidRPr="006A1454">
        <w:rPr>
          <w:rFonts w:cstheme="minorHAnsi"/>
        </w:rPr>
        <w:fldChar w:fldCharType="begin"/>
      </w:r>
      <w:r w:rsidRPr="006A1454">
        <w:rPr>
          <w:rFonts w:cstheme="minorHAnsi"/>
        </w:rPr>
        <w:instrText xml:space="preserve"> LINK Excel.Sheet.12 "\\\\nimhddirfile.nih.gov\\dir\\tamuralab\\Projects\\ACT 24 (NCI)\\Manuscripts\\PA - Yangyang\\Manuscript\\Manuscript\\Final draft\\Results_ACT24_Final results_12.26.xlsx" "S4 Domain-Specific PA!R1C1:R17C8" \a \f 4 \h </w:instrText>
      </w:r>
      <w:r w:rsidR="006A1454" w:rsidRPr="006A1454">
        <w:rPr>
          <w:rFonts w:cstheme="minorHAnsi"/>
        </w:rPr>
        <w:instrText xml:space="preserve"> \* MERGEFORMAT </w:instrText>
      </w:r>
      <w:r w:rsidRPr="006A1454">
        <w:rPr>
          <w:rFonts w:cstheme="minorHAnsi"/>
        </w:rPr>
        <w:fldChar w:fldCharType="separate"/>
      </w:r>
    </w:p>
    <w:p w14:paraId="3D386E11" w14:textId="2B6A7208" w:rsidR="00EE5CF1" w:rsidRPr="006A1454" w:rsidRDefault="00EE5CF1">
      <w:pPr>
        <w:rPr>
          <w:rFonts w:cstheme="minorHAnsi"/>
        </w:rPr>
      </w:pPr>
      <w:r w:rsidRPr="006A1454">
        <w:rPr>
          <w:rFonts w:cstheme="minorHAnsi"/>
        </w:rPr>
        <w:fldChar w:fldCharType="end"/>
      </w:r>
      <w:r w:rsidRPr="006A1454">
        <w:rPr>
          <w:rFonts w:cstheme="minorHAnsi"/>
        </w:rPr>
        <w:fldChar w:fldCharType="begin"/>
      </w:r>
      <w:r w:rsidRPr="006A1454">
        <w:rPr>
          <w:rFonts w:cstheme="minorHAnsi"/>
        </w:rPr>
        <w:instrText xml:space="preserve"> LINK </w:instrText>
      </w:r>
      <w:r w:rsidR="00BE5693">
        <w:rPr>
          <w:rFonts w:cstheme="minorHAnsi"/>
        </w:rPr>
        <w:instrText xml:space="preserve">Excel.Sheet.12 "\\\\nimhddirfile.nih.gov\\dir\\tamuralab\\Projects\\ACT 24 (NCI)\\Manuscripts\\PA - Yangyang\\Manuscript\\Manuscript\\Final draft\\Results_ACT24_Final results_12.26.xlsx" "S4 Domain-Specific PA!R1C1:R17C5" </w:instrText>
      </w:r>
      <w:r w:rsidRPr="006A1454">
        <w:rPr>
          <w:rFonts w:cstheme="minorHAnsi"/>
        </w:rPr>
        <w:instrText xml:space="preserve">\a \f 4 \h  \* MERGEFORMAT </w:instrText>
      </w:r>
      <w:r w:rsidRPr="006A1454">
        <w:rPr>
          <w:rFonts w:cstheme="minorHAnsi"/>
        </w:rPr>
        <w:fldChar w:fldCharType="separate"/>
      </w:r>
    </w:p>
    <w:tbl>
      <w:tblPr>
        <w:tblpPr w:leftFromText="180" w:rightFromText="180" w:vertAnchor="text" w:tblpY="1"/>
        <w:tblOverlap w:val="never"/>
        <w:tblW w:w="10800" w:type="dxa"/>
        <w:tblLook w:val="04A0" w:firstRow="1" w:lastRow="0" w:firstColumn="1" w:lastColumn="0" w:noHBand="0" w:noVBand="1"/>
      </w:tblPr>
      <w:tblGrid>
        <w:gridCol w:w="2520"/>
        <w:gridCol w:w="2340"/>
        <w:gridCol w:w="1350"/>
        <w:gridCol w:w="2610"/>
        <w:gridCol w:w="180"/>
        <w:gridCol w:w="1800"/>
      </w:tblGrid>
      <w:tr w:rsidR="001F7830" w:rsidRPr="005616C7" w14:paraId="74A2CEA0" w14:textId="77777777" w:rsidTr="00B43AA1">
        <w:trPr>
          <w:trHeight w:val="315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C4CD" w14:textId="73CA5513" w:rsidR="001F7830" w:rsidRPr="00276B7D" w:rsidRDefault="001F7830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171419539"/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 Table. Race/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nicity-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tified 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ghted 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ltivariable 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ear 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ression </w:t>
            </w:r>
            <w:r w:rsidR="005616C7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ls of the association between county-level segregation and Domain-specific PA (hours/day) in US adults</w:t>
            </w:r>
          </w:p>
        </w:tc>
      </w:tr>
      <w:tr w:rsidR="00EE5CF1" w:rsidRPr="005616C7" w14:paraId="7D098E92" w14:textId="77777777" w:rsidTr="00362F96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CE62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-Specific P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B9F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418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1DD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9FE2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E5CF1" w:rsidRPr="005616C7" w14:paraId="7B61D273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F56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6073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 Black vs Wh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FF82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EF00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vs Whi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A57F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E5CF1" w:rsidRPr="005616C7" w14:paraId="3409A927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365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E001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5903" w14:textId="535B9949" w:rsidR="00EE5CF1" w:rsidRPr="00276B7D" w:rsidRDefault="00574A33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788F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C433" w14:textId="691F40B1" w:rsidR="00EE5CF1" w:rsidRPr="00276B7D" w:rsidRDefault="00574A33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E5CF1" w:rsidRPr="005616C7" w14:paraId="182820D6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01B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is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E20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EA5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04CC" w14:textId="77777777" w:rsidR="00EE5CF1" w:rsidRPr="00276B7D" w:rsidRDefault="00EE5CF1" w:rsidP="00EE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C51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7BC88F7C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A50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5E39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 (-1.54, 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7E68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37B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-0.21, 0.38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AE82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EE5CF1" w:rsidRPr="005616C7" w14:paraId="63A48D63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537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1D9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96C5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B3D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EB6D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7C3A42CC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22C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857" w14:textId="14B4B7BB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-0.39, 2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0F3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E11E" w14:textId="405921C1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-1.10, 2.42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29BE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EE5CF1" w:rsidRPr="005616C7" w14:paraId="6E8CA360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813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66E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886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8FF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0F0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45824400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463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4CD7" w14:textId="125FF875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-0.37, 1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BAC2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87A" w14:textId="2755E7A8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 (-1.48, 0.3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530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EE5CF1" w:rsidRPr="005616C7" w14:paraId="1F278923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B5E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70B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F4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21C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90D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39E6F0BD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D25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E94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32, 0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150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31F" w14:textId="63787AA3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12, 0.1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D38E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</w:tr>
      <w:tr w:rsidR="00EE5CF1" w:rsidRPr="005616C7" w14:paraId="44DE00A3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49C4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sonal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C82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44B5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B769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011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3FC98C45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3DE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588" w14:textId="73F94CE8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-0.08, 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635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636" w14:textId="3E08678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-0.55, 0.58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FFC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EE5CF1" w:rsidRPr="005616C7" w14:paraId="1035C757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5F9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24E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3CC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4AA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BD4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5CF1" w:rsidRPr="005616C7" w14:paraId="21A87137" w14:textId="77777777" w:rsidTr="00362F96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077B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Index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E056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(-0.43, 1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1764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0A20" w14:textId="1237DAFA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-0.48, 0.64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73AD" w14:textId="77777777" w:rsidR="00EE5CF1" w:rsidRPr="00276B7D" w:rsidRDefault="00EE5CF1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  <w:tr w:rsidR="00EE5CF1" w:rsidRPr="005616C7" w14:paraId="29918D9C" w14:textId="77777777" w:rsidTr="00EE5CF1">
        <w:trPr>
          <w:trHeight w:val="300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BC1" w14:textId="7BD7BCE5" w:rsidR="00EE5CF1" w:rsidRPr="00276B7D" w:rsidRDefault="0022485F" w:rsidP="00EE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B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te:</w:t>
            </w:r>
            <w:r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E5CF1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 were adjusted for age, sex, educational attainment, occupation, income, body mass index, county-level poverty</w:t>
            </w:r>
            <w:r w:rsidR="001F7830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d regions</w:t>
            </w:r>
            <w:r w:rsidR="00EE5CF1" w:rsidRPr="00276B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bookmarkEnd w:id="5"/>
    </w:tbl>
    <w:p w14:paraId="386D843F" w14:textId="2B3C9A81" w:rsidR="00EE5CF1" w:rsidRPr="006A1454" w:rsidRDefault="00EE5CF1">
      <w:pPr>
        <w:rPr>
          <w:rFonts w:cstheme="minorHAnsi"/>
        </w:rPr>
      </w:pPr>
      <w:r w:rsidRPr="006A1454">
        <w:rPr>
          <w:rFonts w:cstheme="minorHAnsi"/>
        </w:rPr>
        <w:fldChar w:fldCharType="end"/>
      </w:r>
      <w:r w:rsidRPr="006A1454">
        <w:rPr>
          <w:rFonts w:cstheme="minorHAnsi"/>
        </w:rPr>
        <w:br w:type="textWrapping" w:clear="all"/>
      </w:r>
    </w:p>
    <w:p w14:paraId="655ADAFE" w14:textId="77777777" w:rsidR="00EE5CF1" w:rsidRPr="006A1454" w:rsidRDefault="00EE5CF1">
      <w:pPr>
        <w:rPr>
          <w:rFonts w:cstheme="minorHAnsi"/>
        </w:rPr>
      </w:pPr>
    </w:p>
    <w:p w14:paraId="30428593" w14:textId="77777777" w:rsidR="00A7345D" w:rsidRDefault="00A7345D">
      <w:pPr>
        <w:rPr>
          <w:rFonts w:cstheme="minorHAnsi"/>
        </w:rPr>
      </w:pPr>
    </w:p>
    <w:p w14:paraId="5D6E3EE5" w14:textId="77777777" w:rsidR="00A7345D" w:rsidRDefault="00A7345D">
      <w:pPr>
        <w:rPr>
          <w:rFonts w:cstheme="minorHAnsi"/>
        </w:rPr>
      </w:pPr>
    </w:p>
    <w:p w14:paraId="6DD794CD" w14:textId="4634C6A9" w:rsidR="00C9039D" w:rsidRPr="006A1454" w:rsidRDefault="00C9039D">
      <w:pPr>
        <w:rPr>
          <w:rFonts w:cstheme="minorHAnsi"/>
        </w:rPr>
      </w:pPr>
    </w:p>
    <w:sectPr w:rsidR="00C9039D" w:rsidRPr="006A1454" w:rsidSect="00C90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5750A3" w14:textId="77777777" w:rsidR="00782A93" w:rsidRDefault="00782A93" w:rsidP="00782A93">
      <w:pPr>
        <w:spacing w:after="0" w:line="240" w:lineRule="auto"/>
      </w:pPr>
      <w:r>
        <w:separator/>
      </w:r>
    </w:p>
  </w:endnote>
  <w:endnote w:type="continuationSeparator" w:id="0">
    <w:p w14:paraId="5606890A" w14:textId="77777777" w:rsidR="00782A93" w:rsidRDefault="00782A93" w:rsidP="00782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30A1C" w14:textId="77777777" w:rsidR="00782A93" w:rsidRDefault="00782A93" w:rsidP="00782A93">
      <w:pPr>
        <w:spacing w:after="0" w:line="240" w:lineRule="auto"/>
      </w:pPr>
      <w:r>
        <w:separator/>
      </w:r>
    </w:p>
  </w:footnote>
  <w:footnote w:type="continuationSeparator" w:id="0">
    <w:p w14:paraId="665B55DC" w14:textId="77777777" w:rsidR="00782A93" w:rsidRDefault="00782A93" w:rsidP="00782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trackRevisions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d90apy9rszoeazr8xxfzwzsw0vax0wxwp&quot;&gt;My Reserach Projects&lt;record-ids&gt;&lt;item&gt;305&lt;/item&gt;&lt;item&gt;307&lt;/item&gt;&lt;item&gt;331&lt;/item&gt;&lt;item&gt;332&lt;/item&gt;&lt;/record-ids&gt;&lt;/item&gt;&lt;/Libraries&gt;"/>
  </w:docVars>
  <w:rsids>
    <w:rsidRoot w:val="00EE2024"/>
    <w:rsid w:val="000113F4"/>
    <w:rsid w:val="000256BD"/>
    <w:rsid w:val="0007087F"/>
    <w:rsid w:val="000C5191"/>
    <w:rsid w:val="00130290"/>
    <w:rsid w:val="00135965"/>
    <w:rsid w:val="00157D16"/>
    <w:rsid w:val="001674B2"/>
    <w:rsid w:val="001A75E6"/>
    <w:rsid w:val="001B08E9"/>
    <w:rsid w:val="001F4A08"/>
    <w:rsid w:val="001F7830"/>
    <w:rsid w:val="00217D02"/>
    <w:rsid w:val="0022485F"/>
    <w:rsid w:val="00256A85"/>
    <w:rsid w:val="002622DA"/>
    <w:rsid w:val="00272532"/>
    <w:rsid w:val="00276B7D"/>
    <w:rsid w:val="00283673"/>
    <w:rsid w:val="002B064C"/>
    <w:rsid w:val="002B5CCF"/>
    <w:rsid w:val="00315A77"/>
    <w:rsid w:val="00345558"/>
    <w:rsid w:val="00362F96"/>
    <w:rsid w:val="00363C14"/>
    <w:rsid w:val="003B784D"/>
    <w:rsid w:val="003C144D"/>
    <w:rsid w:val="003F3305"/>
    <w:rsid w:val="00405FDA"/>
    <w:rsid w:val="004412B1"/>
    <w:rsid w:val="004414C1"/>
    <w:rsid w:val="00452EC4"/>
    <w:rsid w:val="00464C79"/>
    <w:rsid w:val="004823AD"/>
    <w:rsid w:val="004D7C73"/>
    <w:rsid w:val="004F5E39"/>
    <w:rsid w:val="0053520C"/>
    <w:rsid w:val="00542E16"/>
    <w:rsid w:val="005616C7"/>
    <w:rsid w:val="00574A33"/>
    <w:rsid w:val="005C6DB9"/>
    <w:rsid w:val="005E3EF1"/>
    <w:rsid w:val="00603E9C"/>
    <w:rsid w:val="00611157"/>
    <w:rsid w:val="006249AA"/>
    <w:rsid w:val="00634AB0"/>
    <w:rsid w:val="0064223E"/>
    <w:rsid w:val="00656603"/>
    <w:rsid w:val="006825C7"/>
    <w:rsid w:val="006A1454"/>
    <w:rsid w:val="006D00A9"/>
    <w:rsid w:val="006E041A"/>
    <w:rsid w:val="006E3374"/>
    <w:rsid w:val="006F65C3"/>
    <w:rsid w:val="0070042C"/>
    <w:rsid w:val="00724D4B"/>
    <w:rsid w:val="007623D4"/>
    <w:rsid w:val="00782A93"/>
    <w:rsid w:val="0078522C"/>
    <w:rsid w:val="00812465"/>
    <w:rsid w:val="008A606E"/>
    <w:rsid w:val="008D7CC8"/>
    <w:rsid w:val="008E4F88"/>
    <w:rsid w:val="008F5D94"/>
    <w:rsid w:val="00933305"/>
    <w:rsid w:val="00940E9D"/>
    <w:rsid w:val="00972A68"/>
    <w:rsid w:val="00980E1D"/>
    <w:rsid w:val="00A01155"/>
    <w:rsid w:val="00A54F84"/>
    <w:rsid w:val="00A5614F"/>
    <w:rsid w:val="00A7345D"/>
    <w:rsid w:val="00AA052F"/>
    <w:rsid w:val="00AA6F70"/>
    <w:rsid w:val="00AC5F0F"/>
    <w:rsid w:val="00AD2163"/>
    <w:rsid w:val="00B02B1B"/>
    <w:rsid w:val="00B62BD7"/>
    <w:rsid w:val="00B778DE"/>
    <w:rsid w:val="00BA57F0"/>
    <w:rsid w:val="00BC641E"/>
    <w:rsid w:val="00BD681B"/>
    <w:rsid w:val="00BE5693"/>
    <w:rsid w:val="00BF1DAB"/>
    <w:rsid w:val="00BF5280"/>
    <w:rsid w:val="00C04D0D"/>
    <w:rsid w:val="00C0797E"/>
    <w:rsid w:val="00C167C2"/>
    <w:rsid w:val="00C233D1"/>
    <w:rsid w:val="00C269FC"/>
    <w:rsid w:val="00C40C6B"/>
    <w:rsid w:val="00C9039D"/>
    <w:rsid w:val="00CF4B41"/>
    <w:rsid w:val="00D12427"/>
    <w:rsid w:val="00D17CEE"/>
    <w:rsid w:val="00D21F72"/>
    <w:rsid w:val="00DE59D8"/>
    <w:rsid w:val="00E4548E"/>
    <w:rsid w:val="00E94E17"/>
    <w:rsid w:val="00EA7643"/>
    <w:rsid w:val="00EB619E"/>
    <w:rsid w:val="00EE2024"/>
    <w:rsid w:val="00EE5CF1"/>
    <w:rsid w:val="00F07F94"/>
    <w:rsid w:val="00F117B6"/>
    <w:rsid w:val="00F25279"/>
    <w:rsid w:val="00F547DD"/>
    <w:rsid w:val="00F55725"/>
    <w:rsid w:val="00F62488"/>
    <w:rsid w:val="00F63EFF"/>
    <w:rsid w:val="00FA67AC"/>
    <w:rsid w:val="00FD1F9F"/>
    <w:rsid w:val="00FD63DC"/>
    <w:rsid w:val="00FE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ecimalSymbol w:val="."/>
  <w:listSeparator w:val=","/>
  <w14:docId w14:val="49348A8E"/>
  <w15:chartTrackingRefBased/>
  <w15:docId w15:val="{D7FC86EC-A184-4AB5-9E97-90023D72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A93"/>
  </w:style>
  <w:style w:type="paragraph" w:styleId="Footer">
    <w:name w:val="footer"/>
    <w:basedOn w:val="Normal"/>
    <w:link w:val="FooterChar"/>
    <w:uiPriority w:val="99"/>
    <w:unhideWhenUsed/>
    <w:rsid w:val="00782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A93"/>
  </w:style>
  <w:style w:type="character" w:styleId="CommentReference">
    <w:name w:val="annotation reference"/>
    <w:basedOn w:val="DefaultParagraphFont"/>
    <w:uiPriority w:val="99"/>
    <w:semiHidden/>
    <w:unhideWhenUsed/>
    <w:rsid w:val="008F5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D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D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65C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734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4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34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345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734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CC2CA6A-2ADC-42B0-A694-5E1671EE2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56</Words>
  <Characters>3230</Characters>
  <Application>Microsoft Office Word</Application>
  <DocSecurity>0</DocSecurity>
  <Lines>355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angyang (NIH/NIMHD) [F]</dc:creator>
  <cp:keywords/>
  <dc:description/>
  <cp:lastModifiedBy>Deng, Yangyang (NIH/NIMHD) [F]</cp:lastModifiedBy>
  <cp:revision>2</cp:revision>
  <dcterms:created xsi:type="dcterms:W3CDTF">2024-07-24T15:35:00Z</dcterms:created>
  <dcterms:modified xsi:type="dcterms:W3CDTF">2024-07-2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db977abc03cb66f85e452de6116af29d8b6ea940b3efba07c1ddba3529306e</vt:lpwstr>
  </property>
</Properties>
</file>